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FC438" w14:textId="77777777" w:rsidR="004258D2" w:rsidRPr="00E175C9" w:rsidRDefault="00507544" w:rsidP="004258D2">
      <w:pPr>
        <w:spacing w:line="360" w:lineRule="auto"/>
        <w:rPr>
          <w:rFonts w:ascii="Arial" w:hAnsi="Arial" w:cs="Arial"/>
          <w:b/>
          <w:lang w:val="en-US"/>
        </w:rPr>
      </w:pPr>
      <w:r w:rsidRPr="00E175C9">
        <w:rPr>
          <w:rFonts w:ascii="Arial" w:hAnsi="Arial"/>
          <w:b/>
          <w:sz w:val="22"/>
          <w:szCs w:val="22"/>
          <w:lang w:val="en-US"/>
        </w:rPr>
        <w:t>S3 Table</w:t>
      </w:r>
      <w:r w:rsidR="004258D2" w:rsidRPr="00E175C9">
        <w:rPr>
          <w:rFonts w:ascii="Arial" w:hAnsi="Arial"/>
          <w:b/>
          <w:sz w:val="22"/>
          <w:szCs w:val="22"/>
          <w:lang w:val="en-US"/>
        </w:rPr>
        <w:t>.</w:t>
      </w:r>
      <w:r w:rsidR="004258D2" w:rsidRPr="00E175C9">
        <w:rPr>
          <w:rFonts w:ascii="Arial" w:hAnsi="Arial"/>
          <w:sz w:val="22"/>
          <w:szCs w:val="22"/>
          <w:lang w:val="en-US"/>
        </w:rPr>
        <w:t xml:space="preserve"> </w:t>
      </w:r>
      <w:r w:rsidR="004258D2" w:rsidRPr="00E175C9">
        <w:rPr>
          <w:rFonts w:ascii="Arial" w:hAnsi="Arial" w:cs="Arial"/>
          <w:b/>
          <w:sz w:val="22"/>
          <w:szCs w:val="22"/>
          <w:lang w:val="en-US"/>
        </w:rPr>
        <w:t>Postoperative renal function.</w:t>
      </w:r>
      <w:r w:rsidR="004258D2" w:rsidRPr="00E175C9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37"/>
        <w:gridCol w:w="2152"/>
        <w:gridCol w:w="2152"/>
        <w:gridCol w:w="1199"/>
        <w:gridCol w:w="2033"/>
        <w:gridCol w:w="2036"/>
        <w:gridCol w:w="1267"/>
      </w:tblGrid>
      <w:tr w:rsidR="004258D2" w:rsidRPr="00E175C9" w14:paraId="02E2C101" w14:textId="77777777" w:rsidTr="00681D44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278D02" w14:textId="77777777" w:rsidR="004258D2" w:rsidRPr="00E175C9" w:rsidRDefault="004258D2" w:rsidP="004258D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bookmarkStart w:id="0" w:name="OLE_LINK1"/>
            <w:bookmarkStart w:id="1" w:name="OLE_LINK2"/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595887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Intention to Treat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DB80" w14:textId="77777777" w:rsidR="004258D2" w:rsidRPr="00E175C9" w:rsidRDefault="004258D2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Per Protocol</w:t>
            </w:r>
          </w:p>
        </w:tc>
      </w:tr>
      <w:tr w:rsidR="004258D2" w:rsidRPr="00E175C9" w14:paraId="148D49F5" w14:textId="77777777" w:rsidTr="00681D44"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</w:tcPr>
          <w:p w14:paraId="5012EE72" w14:textId="77777777" w:rsidR="004258D2" w:rsidRPr="00E175C9" w:rsidRDefault="004258D2" w:rsidP="004258D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01527645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24" w:space="0" w:color="auto"/>
            </w:tcBorders>
          </w:tcPr>
          <w:p w14:paraId="538FD9EE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50A86763" w14:textId="5F223760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843ED2"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24" w:space="0" w:color="auto"/>
            </w:tcBorders>
          </w:tcPr>
          <w:p w14:paraId="679323CB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19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24" w:space="0" w:color="auto"/>
            </w:tcBorders>
          </w:tcPr>
          <w:p w14:paraId="12D112FE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2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9D2517E" w14:textId="35B2F258" w:rsidR="004258D2" w:rsidRPr="00E175C9" w:rsidRDefault="004258D2" w:rsidP="00E175C9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E175C9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  <w:r w:rsidR="00E175C9"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4258D2" w:rsidRPr="00E175C9" w14:paraId="70263B32" w14:textId="77777777" w:rsidTr="00681D44">
        <w:tc>
          <w:tcPr>
            <w:tcW w:w="1177" w:type="pct"/>
            <w:tcBorders>
              <w:top w:val="single" w:sz="24" w:space="0" w:color="auto"/>
            </w:tcBorders>
          </w:tcPr>
          <w:p w14:paraId="0B5B0729" w14:textId="77777777" w:rsidR="004258D2" w:rsidRPr="00681D44" w:rsidRDefault="004258D2" w:rsidP="004258D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81D44">
              <w:rPr>
                <w:rFonts w:ascii="Arial" w:hAnsi="Arial" w:cs="Arial"/>
                <w:sz w:val="22"/>
                <w:szCs w:val="22"/>
              </w:rPr>
              <w:t>Baseline GFR [ml min</w:t>
            </w:r>
            <w:r w:rsidRPr="00681D44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  <w:r w:rsidRPr="00681D44">
              <w:rPr>
                <w:rFonts w:ascii="Arial" w:hAnsi="Arial" w:cs="Arial"/>
                <w:sz w:val="22"/>
                <w:szCs w:val="22"/>
              </w:rPr>
              <w:t xml:space="preserve"> 1,73 cm</w:t>
            </w:r>
            <w:r w:rsidRPr="00681D44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 w:rsidRPr="00681D44">
              <w:rPr>
                <w:rFonts w:ascii="Arial" w:hAnsi="Arial" w:cs="Arial"/>
                <w:sz w:val="22"/>
                <w:szCs w:val="22"/>
              </w:rPr>
              <w:t>²]</w:t>
            </w:r>
          </w:p>
        </w:tc>
        <w:tc>
          <w:tcPr>
            <w:tcW w:w="759" w:type="pct"/>
            <w:tcBorders>
              <w:top w:val="single" w:sz="24" w:space="0" w:color="auto"/>
            </w:tcBorders>
            <w:shd w:val="clear" w:color="auto" w:fill="auto"/>
          </w:tcPr>
          <w:p w14:paraId="3E2E6A7D" w14:textId="0CB3268C" w:rsidR="004258D2" w:rsidRPr="00E175C9" w:rsidRDefault="004258D2" w:rsidP="002E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90.2 </w:t>
            </w:r>
            <w:bookmarkStart w:id="2" w:name="OLE_LINK3"/>
            <w:bookmarkStart w:id="3" w:name="OLE_LINK4"/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±</w:t>
            </w:r>
            <w:bookmarkEnd w:id="2"/>
            <w:bookmarkEnd w:id="3"/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 14.0</w:t>
            </w:r>
            <w:r w:rsidR="00026F26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0918F7">
              <w:rPr>
                <w:rFonts w:ascii="Arial" w:hAnsi="Arial" w:cs="Arial"/>
                <w:sz w:val="22"/>
                <w:szCs w:val="22"/>
                <w:lang w:val="en-US"/>
              </w:rPr>
              <w:t>85.6 (</w:t>
            </w:r>
            <w:r w:rsidR="002E494D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  <w:r w:rsidR="000918F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59" w:type="pct"/>
            <w:tcBorders>
              <w:top w:val="single" w:sz="24" w:space="0" w:color="auto"/>
            </w:tcBorders>
          </w:tcPr>
          <w:p w14:paraId="15B818E7" w14:textId="2C7E0E70" w:rsidR="004258D2" w:rsidRPr="00E175C9" w:rsidRDefault="004258D2" w:rsidP="002E494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86.7 ± 17.8</w:t>
            </w:r>
            <w:r w:rsidR="000918F7">
              <w:rPr>
                <w:rFonts w:ascii="Arial" w:hAnsi="Arial" w:cs="Arial"/>
                <w:sz w:val="22"/>
                <w:szCs w:val="22"/>
                <w:lang w:val="en-US"/>
              </w:rPr>
              <w:t>, 88.0 (</w:t>
            </w:r>
            <w:r w:rsidR="002E494D">
              <w:rPr>
                <w:rFonts w:ascii="Arial" w:hAnsi="Arial" w:cs="Arial"/>
                <w:sz w:val="22"/>
                <w:szCs w:val="22"/>
                <w:lang w:val="en-US"/>
              </w:rPr>
              <w:t>26.4</w:t>
            </w:r>
            <w:r w:rsidR="000918F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3" w:type="pct"/>
            <w:tcBorders>
              <w:top w:val="single" w:sz="24" w:space="0" w:color="auto"/>
            </w:tcBorders>
            <w:shd w:val="clear" w:color="auto" w:fill="auto"/>
          </w:tcPr>
          <w:p w14:paraId="52A00113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0.668</w:t>
            </w:r>
          </w:p>
        </w:tc>
        <w:tc>
          <w:tcPr>
            <w:tcW w:w="717" w:type="pct"/>
            <w:tcBorders>
              <w:top w:val="single" w:sz="24" w:space="0" w:color="auto"/>
            </w:tcBorders>
          </w:tcPr>
          <w:p w14:paraId="5F5627B8" w14:textId="5F6B8648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92.0 ± 12.7</w:t>
            </w:r>
            <w:r w:rsidR="0060455D">
              <w:rPr>
                <w:rFonts w:ascii="Arial" w:hAnsi="Arial" w:cs="Arial"/>
                <w:sz w:val="22"/>
                <w:szCs w:val="22"/>
                <w:lang w:val="en-US"/>
              </w:rPr>
              <w:t>, 95.1 (15.9)</w:t>
            </w:r>
          </w:p>
        </w:tc>
        <w:tc>
          <w:tcPr>
            <w:tcW w:w="718" w:type="pct"/>
            <w:tcBorders>
              <w:top w:val="single" w:sz="24" w:space="0" w:color="auto"/>
            </w:tcBorders>
          </w:tcPr>
          <w:p w14:paraId="073E9451" w14:textId="2F0A0244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86.7 ± 18.2</w:t>
            </w:r>
            <w:r w:rsidR="0060455D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7A2590">
              <w:rPr>
                <w:rFonts w:ascii="Arial" w:hAnsi="Arial" w:cs="Arial"/>
                <w:sz w:val="22"/>
                <w:szCs w:val="22"/>
                <w:lang w:val="en-US"/>
              </w:rPr>
              <w:t>88.3 (26.4)</w:t>
            </w:r>
          </w:p>
        </w:tc>
        <w:tc>
          <w:tcPr>
            <w:tcW w:w="447" w:type="pct"/>
            <w:tcBorders>
              <w:top w:val="single" w:sz="24" w:space="0" w:color="auto"/>
            </w:tcBorders>
          </w:tcPr>
          <w:p w14:paraId="06CC8C12" w14:textId="77777777" w:rsidR="004258D2" w:rsidRPr="00E175C9" w:rsidRDefault="004258D2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0.464</w:t>
            </w:r>
          </w:p>
        </w:tc>
      </w:tr>
      <w:tr w:rsidR="004258D2" w:rsidRPr="00E175C9" w14:paraId="7F43996F" w14:textId="77777777" w:rsidTr="004258D2">
        <w:tc>
          <w:tcPr>
            <w:tcW w:w="1177" w:type="pct"/>
          </w:tcPr>
          <w:p w14:paraId="05B9D0E6" w14:textId="77777777" w:rsidR="004258D2" w:rsidRPr="00E175C9" w:rsidRDefault="004258D2" w:rsidP="004258D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Max GFR decrease [%]</w:t>
            </w:r>
          </w:p>
        </w:tc>
        <w:tc>
          <w:tcPr>
            <w:tcW w:w="759" w:type="pct"/>
            <w:shd w:val="clear" w:color="auto" w:fill="auto"/>
          </w:tcPr>
          <w:p w14:paraId="448FB20A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21.3</w:t>
            </w:r>
          </w:p>
        </w:tc>
        <w:tc>
          <w:tcPr>
            <w:tcW w:w="759" w:type="pct"/>
          </w:tcPr>
          <w:p w14:paraId="57AE0319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10.8</w:t>
            </w:r>
          </w:p>
        </w:tc>
        <w:tc>
          <w:tcPr>
            <w:tcW w:w="423" w:type="pct"/>
            <w:shd w:val="clear" w:color="auto" w:fill="auto"/>
          </w:tcPr>
          <w:p w14:paraId="49B9AB46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17" w:type="pct"/>
          </w:tcPr>
          <w:p w14:paraId="72EC8A6C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18.1</w:t>
            </w:r>
          </w:p>
        </w:tc>
        <w:tc>
          <w:tcPr>
            <w:tcW w:w="718" w:type="pct"/>
          </w:tcPr>
          <w:p w14:paraId="778743F2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447" w:type="pct"/>
          </w:tcPr>
          <w:p w14:paraId="1B469EB7" w14:textId="77777777" w:rsidR="004258D2" w:rsidRPr="00E175C9" w:rsidRDefault="004258D2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4258D2" w:rsidRPr="00E175C9" w14:paraId="62389F40" w14:textId="77777777" w:rsidTr="004258D2">
        <w:tc>
          <w:tcPr>
            <w:tcW w:w="1177" w:type="pct"/>
          </w:tcPr>
          <w:p w14:paraId="5F62380D" w14:textId="77777777" w:rsidR="004258D2" w:rsidRPr="00E175C9" w:rsidRDefault="004258D2" w:rsidP="004258D2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Max GFR decrease [ml min</w:t>
            </w:r>
            <w:r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 1,73 cm</w:t>
            </w:r>
            <w:r w:rsidRPr="00E175C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²]</w:t>
            </w:r>
          </w:p>
        </w:tc>
        <w:tc>
          <w:tcPr>
            <w:tcW w:w="759" w:type="pct"/>
            <w:shd w:val="clear" w:color="auto" w:fill="auto"/>
          </w:tcPr>
          <w:p w14:paraId="560D26F5" w14:textId="0B88E533" w:rsidR="004258D2" w:rsidRPr="00E175C9" w:rsidRDefault="004258D2" w:rsidP="003460B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23.6 ± 18.6</w:t>
            </w:r>
            <w:r w:rsidR="001A26C8">
              <w:rPr>
                <w:rFonts w:ascii="Arial" w:hAnsi="Arial" w:cs="Arial"/>
                <w:sz w:val="22"/>
                <w:szCs w:val="22"/>
                <w:lang w:val="en-US"/>
              </w:rPr>
              <w:t>, 22.1 (</w:t>
            </w:r>
            <w:r w:rsidR="003460B5">
              <w:rPr>
                <w:rFonts w:ascii="Arial" w:hAnsi="Arial" w:cs="Arial"/>
                <w:sz w:val="22"/>
                <w:szCs w:val="22"/>
                <w:lang w:val="en-US"/>
              </w:rPr>
              <w:t>39.8</w:t>
            </w:r>
            <w:r w:rsidR="00762A4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59" w:type="pct"/>
          </w:tcPr>
          <w:p w14:paraId="519C75D8" w14:textId="30E82063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12.4 ± 17.0</w:t>
            </w:r>
            <w:r w:rsidR="00CD7204">
              <w:rPr>
                <w:rFonts w:ascii="Arial" w:hAnsi="Arial" w:cs="Arial"/>
                <w:sz w:val="22"/>
                <w:szCs w:val="22"/>
                <w:lang w:val="en-US"/>
              </w:rPr>
              <w:t>, 10.8 (27.6</w:t>
            </w:r>
            <w:r w:rsidR="00762A4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7A61CE6F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717" w:type="pct"/>
          </w:tcPr>
          <w:p w14:paraId="153978E7" w14:textId="5122FE7F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19.7 ± 17.7</w:t>
            </w:r>
            <w:r w:rsidR="004B6EE9">
              <w:rPr>
                <w:rFonts w:ascii="Arial" w:hAnsi="Arial" w:cs="Arial"/>
                <w:sz w:val="22"/>
                <w:szCs w:val="22"/>
                <w:lang w:val="en-US"/>
              </w:rPr>
              <w:t>, 17.0 (26.3)</w:t>
            </w:r>
          </w:p>
        </w:tc>
        <w:tc>
          <w:tcPr>
            <w:tcW w:w="718" w:type="pct"/>
          </w:tcPr>
          <w:p w14:paraId="58E00411" w14:textId="468A23B4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10.9 ± 15.7</w:t>
            </w:r>
            <w:r w:rsidR="004B6EE9">
              <w:rPr>
                <w:rFonts w:ascii="Arial" w:hAnsi="Arial" w:cs="Arial"/>
                <w:sz w:val="22"/>
                <w:szCs w:val="22"/>
                <w:lang w:val="en-US"/>
              </w:rPr>
              <w:t>, 10.7 (24.8)</w:t>
            </w:r>
          </w:p>
        </w:tc>
        <w:tc>
          <w:tcPr>
            <w:tcW w:w="447" w:type="pct"/>
          </w:tcPr>
          <w:p w14:paraId="2508EB53" w14:textId="77777777" w:rsidR="004258D2" w:rsidRPr="00E175C9" w:rsidRDefault="004258D2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0.084</w:t>
            </w:r>
          </w:p>
        </w:tc>
      </w:tr>
      <w:tr w:rsidR="004258D2" w:rsidRPr="00E175C9" w14:paraId="25678A53" w14:textId="77777777" w:rsidTr="004258D2">
        <w:tc>
          <w:tcPr>
            <w:tcW w:w="1177" w:type="pct"/>
          </w:tcPr>
          <w:p w14:paraId="31423AC2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Surgery with hilar clamping</w:t>
            </w:r>
          </w:p>
        </w:tc>
        <w:tc>
          <w:tcPr>
            <w:tcW w:w="759" w:type="pct"/>
            <w:shd w:val="clear" w:color="auto" w:fill="auto"/>
          </w:tcPr>
          <w:p w14:paraId="54D4FC84" w14:textId="0D508928" w:rsidR="004258D2" w:rsidRPr="00E175C9" w:rsidRDefault="00B37554" w:rsidP="00B375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8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27.0 ± 18.8</w:t>
            </w:r>
            <w:r w:rsidR="002E3623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DF5807">
              <w:rPr>
                <w:rFonts w:ascii="Arial" w:hAnsi="Arial" w:cs="Arial"/>
                <w:sz w:val="22"/>
                <w:szCs w:val="22"/>
                <w:lang w:val="en-US"/>
              </w:rPr>
              <w:t xml:space="preserve">24.6 </w:t>
            </w:r>
            <w:r w:rsidR="002E3623">
              <w:rPr>
                <w:rFonts w:ascii="Arial" w:hAnsi="Arial" w:cs="Arial"/>
                <w:sz w:val="22"/>
                <w:szCs w:val="22"/>
                <w:lang w:val="en-US"/>
              </w:rPr>
              <w:t>(37.9</w:t>
            </w:r>
            <w:r w:rsidR="0063100D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59" w:type="pct"/>
          </w:tcPr>
          <w:p w14:paraId="09E83E34" w14:textId="65AA7D00" w:rsidR="004258D2" w:rsidRPr="00E175C9" w:rsidRDefault="00B37554" w:rsidP="00B375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10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18.2 ± 20.3</w:t>
            </w:r>
            <w:r w:rsidR="00C0758F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DF5807">
              <w:rPr>
                <w:rFonts w:ascii="Arial" w:hAnsi="Arial" w:cs="Arial"/>
                <w:sz w:val="22"/>
                <w:szCs w:val="22"/>
                <w:lang w:val="en-US"/>
              </w:rPr>
              <w:t xml:space="preserve">21.1 </w:t>
            </w:r>
            <w:r w:rsidR="00C0758F">
              <w:rPr>
                <w:rFonts w:ascii="Arial" w:hAnsi="Arial" w:cs="Arial"/>
                <w:sz w:val="22"/>
                <w:szCs w:val="22"/>
                <w:lang w:val="en-US"/>
              </w:rPr>
              <w:t>(37.1</w:t>
            </w:r>
            <w:r w:rsidR="008C1E30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23" w:type="pct"/>
            <w:shd w:val="clear" w:color="auto" w:fill="auto"/>
          </w:tcPr>
          <w:p w14:paraId="2DA71A19" w14:textId="0807746A" w:rsidR="004258D2" w:rsidRPr="00E175C9" w:rsidRDefault="00C31AC9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717" w:type="pct"/>
          </w:tcPr>
          <w:p w14:paraId="7EA0F650" w14:textId="4D078EB2" w:rsidR="004258D2" w:rsidRPr="00E175C9" w:rsidRDefault="002010EF" w:rsidP="00B827CD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8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27.0 ± 18.8</w:t>
            </w:r>
            <w:r w:rsidR="008C1E30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2079DF">
              <w:rPr>
                <w:rFonts w:ascii="Arial" w:hAnsi="Arial" w:cs="Arial"/>
                <w:sz w:val="22"/>
                <w:szCs w:val="22"/>
                <w:lang w:val="en-US"/>
              </w:rPr>
              <w:t xml:space="preserve">24.6 </w:t>
            </w:r>
            <w:r w:rsidR="008C1E30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B827CD">
              <w:rPr>
                <w:rFonts w:ascii="Arial" w:hAnsi="Arial" w:cs="Arial"/>
                <w:sz w:val="22"/>
                <w:szCs w:val="22"/>
                <w:lang w:val="en-US"/>
              </w:rPr>
              <w:t>37.9</w:t>
            </w:r>
            <w:r w:rsidR="00FE76C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18" w:type="pct"/>
          </w:tcPr>
          <w:p w14:paraId="001654FA" w14:textId="59E492D9" w:rsidR="004258D2" w:rsidRPr="00E175C9" w:rsidRDefault="002010EF" w:rsidP="008F2A5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9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15.2 ± 19.0</w:t>
            </w:r>
            <w:r w:rsidR="00FE76C9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8F2A57">
              <w:rPr>
                <w:rFonts w:ascii="Arial" w:hAnsi="Arial" w:cs="Arial"/>
                <w:sz w:val="22"/>
                <w:szCs w:val="22"/>
                <w:lang w:val="en-US"/>
              </w:rPr>
              <w:t xml:space="preserve">14.6 </w:t>
            </w:r>
            <w:r w:rsidR="00FE76C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B10D76">
              <w:rPr>
                <w:rFonts w:ascii="Arial" w:hAnsi="Arial" w:cs="Arial"/>
                <w:sz w:val="22"/>
                <w:szCs w:val="22"/>
                <w:lang w:val="en-US"/>
              </w:rPr>
              <w:t>36.8</w:t>
            </w:r>
            <w:r w:rsidR="00FE76C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</w:tcPr>
          <w:p w14:paraId="73C69C4F" w14:textId="7BC9627A" w:rsidR="004258D2" w:rsidRPr="00E175C9" w:rsidRDefault="00C65D9F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A6461B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BD1B13" w:rsidRPr="00A6461B">
              <w:rPr>
                <w:rFonts w:ascii="Arial" w:hAnsi="Arial" w:cs="Arial"/>
                <w:sz w:val="22"/>
                <w:szCs w:val="22"/>
                <w:lang w:val="en-US"/>
              </w:rPr>
              <w:t>233</w:t>
            </w:r>
          </w:p>
        </w:tc>
      </w:tr>
      <w:tr w:rsidR="004258D2" w:rsidRPr="00E175C9" w14:paraId="2BB7FEE9" w14:textId="77777777" w:rsidTr="004258D2">
        <w:tc>
          <w:tcPr>
            <w:tcW w:w="1177" w:type="pct"/>
          </w:tcPr>
          <w:p w14:paraId="10324A94" w14:textId="77777777" w:rsidR="004258D2" w:rsidRPr="00E175C9" w:rsidRDefault="004258D2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Surgery without hilar clamping</w:t>
            </w:r>
          </w:p>
        </w:tc>
        <w:tc>
          <w:tcPr>
            <w:tcW w:w="759" w:type="pct"/>
            <w:shd w:val="clear" w:color="auto" w:fill="auto"/>
          </w:tcPr>
          <w:p w14:paraId="7463BA9F" w14:textId="7CB053CB" w:rsidR="004258D2" w:rsidRPr="00E175C9" w:rsidRDefault="00B37554" w:rsidP="00B375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15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21.8 ± 18.9</w:t>
            </w:r>
            <w:r w:rsidR="00C0758F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BA0B91">
              <w:rPr>
                <w:rFonts w:ascii="Arial" w:hAnsi="Arial" w:cs="Arial"/>
                <w:sz w:val="22"/>
                <w:szCs w:val="22"/>
                <w:lang w:val="en-US"/>
              </w:rPr>
              <w:t xml:space="preserve">17.0 </w:t>
            </w:r>
            <w:r w:rsidR="00C0758F">
              <w:rPr>
                <w:rFonts w:ascii="Arial" w:hAnsi="Arial" w:cs="Arial"/>
                <w:sz w:val="22"/>
                <w:szCs w:val="22"/>
                <w:lang w:val="en-US"/>
              </w:rPr>
              <w:t>(37</w:t>
            </w:r>
            <w:r w:rsidR="00510DE5">
              <w:rPr>
                <w:rFonts w:ascii="Arial" w:hAnsi="Arial" w:cs="Arial"/>
                <w:sz w:val="22"/>
                <w:szCs w:val="22"/>
                <w:lang w:val="en-US"/>
              </w:rPr>
              <w:t>.2</w:t>
            </w:r>
            <w:r w:rsidR="00135E7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59" w:type="pct"/>
          </w:tcPr>
          <w:p w14:paraId="30FB6212" w14:textId="6D631C82" w:rsidR="004258D2" w:rsidRPr="00E175C9" w:rsidRDefault="00B37554" w:rsidP="00B375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13)</w:t>
            </w:r>
            <w:r w:rsidR="002010E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7.9 ± 13.0</w:t>
            </w:r>
            <w:r w:rsidR="00510DE5">
              <w:rPr>
                <w:rFonts w:ascii="Arial" w:hAnsi="Arial" w:cs="Arial"/>
                <w:sz w:val="22"/>
                <w:szCs w:val="22"/>
                <w:lang w:val="en-US"/>
              </w:rPr>
              <w:t>, 8.4 (</w:t>
            </w:r>
            <w:r w:rsidR="00717F46">
              <w:rPr>
                <w:rFonts w:ascii="Arial" w:hAnsi="Arial" w:cs="Arial"/>
                <w:sz w:val="22"/>
                <w:szCs w:val="22"/>
                <w:lang w:val="en-US"/>
              </w:rPr>
              <w:t>14.7</w:t>
            </w:r>
            <w:r w:rsidR="0031189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23" w:type="pct"/>
            <w:shd w:val="clear" w:color="auto" w:fill="auto"/>
          </w:tcPr>
          <w:p w14:paraId="36EE0D34" w14:textId="7AD01C09" w:rsidR="004258D2" w:rsidRPr="00E175C9" w:rsidRDefault="00C31AC9" w:rsidP="004258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4</w:t>
            </w:r>
          </w:p>
        </w:tc>
        <w:tc>
          <w:tcPr>
            <w:tcW w:w="717" w:type="pct"/>
          </w:tcPr>
          <w:p w14:paraId="657D545D" w14:textId="35C0D14D" w:rsidR="004258D2" w:rsidRPr="00E175C9" w:rsidRDefault="002010EF" w:rsidP="00E71B6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11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14.4 ± 15.5</w:t>
            </w:r>
            <w:r w:rsidR="00717F46">
              <w:rPr>
                <w:rFonts w:ascii="Arial" w:hAnsi="Arial" w:cs="Arial"/>
                <w:sz w:val="22"/>
                <w:szCs w:val="22"/>
                <w:lang w:val="en-US"/>
              </w:rPr>
              <w:t xml:space="preserve">, 8.7 </w:t>
            </w:r>
            <w:r w:rsidR="00F8596B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71B62">
              <w:rPr>
                <w:rFonts w:ascii="Arial" w:hAnsi="Arial" w:cs="Arial"/>
                <w:sz w:val="22"/>
                <w:szCs w:val="22"/>
                <w:lang w:val="en-US"/>
              </w:rPr>
              <w:t>20.3</w:t>
            </w:r>
            <w:r w:rsidR="001533D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718" w:type="pct"/>
          </w:tcPr>
          <w:p w14:paraId="141A50C6" w14:textId="412A35C3" w:rsidR="004258D2" w:rsidRPr="00E175C9" w:rsidRDefault="002010EF" w:rsidP="002010E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gramStart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681D44">
              <w:rPr>
                <w:rFonts w:ascii="Arial" w:hAnsi="Arial" w:cs="Arial"/>
                <w:b/>
                <w:sz w:val="22"/>
                <w:szCs w:val="22"/>
                <w:lang w:val="en-US"/>
              </w:rPr>
              <w:t>=13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>7.9 ± 13.0</w:t>
            </w:r>
            <w:r w:rsidR="00E71B62">
              <w:rPr>
                <w:rFonts w:ascii="Arial" w:hAnsi="Arial" w:cs="Arial"/>
                <w:sz w:val="22"/>
                <w:szCs w:val="22"/>
                <w:lang w:val="en-US"/>
              </w:rPr>
              <w:t>, 8.4</w:t>
            </w:r>
            <w:r w:rsidR="004258D2" w:rsidRPr="00E175C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079DF">
              <w:rPr>
                <w:rFonts w:ascii="Arial" w:hAnsi="Arial" w:cs="Arial"/>
                <w:sz w:val="22"/>
                <w:szCs w:val="22"/>
                <w:lang w:val="en-US"/>
              </w:rPr>
              <w:t>(14.7</w:t>
            </w:r>
            <w:r w:rsidR="001533D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47" w:type="pct"/>
          </w:tcPr>
          <w:p w14:paraId="50997F5D" w14:textId="15F6A865" w:rsidR="004258D2" w:rsidRPr="00E175C9" w:rsidRDefault="00BD1B13" w:rsidP="004258D2">
            <w:pPr>
              <w:tabs>
                <w:tab w:val="left" w:pos="1592"/>
              </w:tabs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68</w:t>
            </w:r>
          </w:p>
        </w:tc>
      </w:tr>
    </w:tbl>
    <w:bookmarkEnd w:id="0"/>
    <w:bookmarkEnd w:id="1"/>
    <w:p w14:paraId="2BCAC2CD" w14:textId="166AF4CD" w:rsidR="004258D2" w:rsidRPr="00E175C9" w:rsidRDefault="0065598F" w:rsidP="004258D2">
      <w:pPr>
        <w:spacing w:before="240" w:after="120" w:line="360" w:lineRule="auto"/>
        <w:jc w:val="both"/>
        <w:rPr>
          <w:rFonts w:ascii="Arial" w:hAnsi="Arial" w:cs="Arial"/>
          <w:lang w:val="en-US"/>
        </w:rPr>
      </w:pPr>
      <w:r w:rsidRPr="00E175C9">
        <w:rPr>
          <w:rFonts w:ascii="Arial" w:hAnsi="Arial" w:cs="Arial"/>
          <w:sz w:val="22"/>
          <w:szCs w:val="22"/>
          <w:lang w:val="en-US"/>
        </w:rPr>
        <w:t xml:space="preserve">GFR, </w:t>
      </w:r>
      <w:r w:rsidRPr="00E175C9">
        <w:rPr>
          <w:rFonts w:ascii="Arial" w:hAnsi="Arial" w:cs="Arial"/>
          <w:bCs/>
          <w:sz w:val="22"/>
          <w:szCs w:val="22"/>
          <w:lang w:val="en-US"/>
        </w:rPr>
        <w:t xml:space="preserve">glomerular filtration rate; max, maximum; n, number; POD, postoperative day. </w:t>
      </w:r>
      <w:proofErr w:type="gramStart"/>
      <w:r w:rsidR="000B17D1" w:rsidRPr="00E175C9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gramEnd"/>
      <w:r w:rsidR="000B17D1" w:rsidRPr="00E175C9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4258D2" w:rsidRPr="00E175C9">
        <w:rPr>
          <w:rFonts w:ascii="Arial" w:hAnsi="Arial" w:cs="Arial"/>
          <w:i/>
          <w:sz w:val="22"/>
          <w:szCs w:val="22"/>
          <w:lang w:val="en-US"/>
        </w:rPr>
        <w:t>P</w:t>
      </w:r>
      <w:r w:rsidR="004258D2" w:rsidRPr="00E175C9">
        <w:rPr>
          <w:rFonts w:ascii="Arial" w:hAnsi="Arial" w:cs="Arial"/>
          <w:sz w:val="22"/>
          <w:szCs w:val="22"/>
          <w:lang w:val="en-US"/>
        </w:rPr>
        <w:t xml:space="preserve">-values are from Mann-Whitney </w:t>
      </w:r>
      <w:r w:rsidR="004258D2" w:rsidRPr="00E175C9">
        <w:rPr>
          <w:rFonts w:ascii="Arial" w:hAnsi="Arial" w:cs="Arial"/>
          <w:i/>
          <w:sz w:val="22"/>
          <w:szCs w:val="22"/>
          <w:lang w:val="en-US"/>
        </w:rPr>
        <w:t>U</w:t>
      </w:r>
      <w:r w:rsidR="004258D2" w:rsidRPr="00E175C9">
        <w:rPr>
          <w:rFonts w:ascii="Arial" w:hAnsi="Arial" w:cs="Arial"/>
          <w:sz w:val="22"/>
          <w:szCs w:val="22"/>
          <w:lang w:val="en-US"/>
        </w:rPr>
        <w:t>-test</w:t>
      </w:r>
      <w:r w:rsidR="007C6BEC" w:rsidRPr="00681D44">
        <w:rPr>
          <w:rFonts w:ascii="Arial" w:hAnsi="Arial" w:cs="Arial"/>
          <w:sz w:val="22"/>
          <w:szCs w:val="22"/>
          <w:lang w:val="en-US"/>
        </w:rPr>
        <w:t xml:space="preserve">, except for </w:t>
      </w:r>
      <w:r w:rsidR="00BF1DE5" w:rsidRPr="00681D44">
        <w:rPr>
          <w:rFonts w:ascii="Arial" w:hAnsi="Arial" w:cs="Arial"/>
          <w:sz w:val="22"/>
          <w:szCs w:val="22"/>
          <w:lang w:val="en-US"/>
        </w:rPr>
        <w:t>m</w:t>
      </w:r>
      <w:r w:rsidR="007C6BEC" w:rsidRPr="00681D44">
        <w:rPr>
          <w:rFonts w:ascii="Arial" w:hAnsi="Arial" w:cs="Arial"/>
          <w:sz w:val="22"/>
          <w:szCs w:val="22"/>
          <w:lang w:val="en-US"/>
        </w:rPr>
        <w:t>ax</w:t>
      </w:r>
      <w:r w:rsidR="00BF1DE5" w:rsidRPr="00681D44">
        <w:rPr>
          <w:rFonts w:ascii="Arial" w:hAnsi="Arial" w:cs="Arial"/>
          <w:sz w:val="22"/>
          <w:szCs w:val="22"/>
          <w:lang w:val="en-US"/>
        </w:rPr>
        <w:t xml:space="preserve">imum </w:t>
      </w:r>
      <w:r w:rsidR="007C6BEC" w:rsidRPr="00681D44">
        <w:rPr>
          <w:rFonts w:ascii="Arial" w:hAnsi="Arial" w:cs="Arial"/>
          <w:sz w:val="22"/>
          <w:szCs w:val="22"/>
          <w:lang w:val="en-US"/>
        </w:rPr>
        <w:t>GFR decrease (ANOVA)</w:t>
      </w:r>
      <w:r w:rsidR="004258D2" w:rsidRPr="00681D44">
        <w:rPr>
          <w:rFonts w:ascii="Arial" w:hAnsi="Arial" w:cs="Arial"/>
          <w:sz w:val="22"/>
          <w:szCs w:val="22"/>
          <w:lang w:val="en-US"/>
        </w:rPr>
        <w:t>.</w:t>
      </w:r>
      <w:r w:rsidR="004258D2" w:rsidRPr="00E175C9">
        <w:rPr>
          <w:rFonts w:ascii="Arial" w:hAnsi="Arial" w:cs="Arial"/>
          <w:sz w:val="22"/>
          <w:szCs w:val="22"/>
          <w:lang w:val="en-US"/>
        </w:rPr>
        <w:t xml:space="preserve"> Data are presented as means ± standard deviation</w:t>
      </w:r>
      <w:r w:rsidR="002B3FA4">
        <w:rPr>
          <w:rFonts w:ascii="Arial" w:hAnsi="Arial" w:cs="Arial"/>
          <w:sz w:val="22"/>
          <w:szCs w:val="22"/>
          <w:lang w:val="en-US"/>
        </w:rPr>
        <w:t>, median (interquartile range)</w:t>
      </w:r>
      <w:r w:rsidR="004258D2" w:rsidRPr="00E175C9">
        <w:rPr>
          <w:rFonts w:ascii="Arial" w:hAnsi="Arial" w:cs="Arial"/>
          <w:sz w:val="22"/>
          <w:szCs w:val="22"/>
          <w:lang w:val="en-US"/>
        </w:rPr>
        <w:t xml:space="preserve"> or as percentage. </w:t>
      </w:r>
    </w:p>
    <w:p w14:paraId="1CA00E1D" w14:textId="77777777" w:rsidR="00420BAC" w:rsidRPr="00E175C9" w:rsidRDefault="00420BAC" w:rsidP="004258D2">
      <w:pPr>
        <w:spacing w:line="360" w:lineRule="auto"/>
        <w:rPr>
          <w:lang w:val="en-US"/>
        </w:rPr>
      </w:pPr>
      <w:bookmarkStart w:id="4" w:name="_GoBack"/>
      <w:bookmarkEnd w:id="4"/>
    </w:p>
    <w:sectPr w:rsidR="00420BAC" w:rsidRPr="00E175C9" w:rsidSect="004258D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ahlenkamp, Astrid">
    <w15:presenceInfo w15:providerId="None" w15:userId="Fahlenkamp, Astr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8D2"/>
    <w:rsid w:val="00026F26"/>
    <w:rsid w:val="000918F7"/>
    <w:rsid w:val="000B17D1"/>
    <w:rsid w:val="00135E77"/>
    <w:rsid w:val="001533DE"/>
    <w:rsid w:val="001A26C8"/>
    <w:rsid w:val="002010EF"/>
    <w:rsid w:val="002079DF"/>
    <w:rsid w:val="002B3FA4"/>
    <w:rsid w:val="002E3623"/>
    <w:rsid w:val="002E494D"/>
    <w:rsid w:val="00311895"/>
    <w:rsid w:val="003460B5"/>
    <w:rsid w:val="003C4101"/>
    <w:rsid w:val="00420BAC"/>
    <w:rsid w:val="004258D2"/>
    <w:rsid w:val="004B6EE9"/>
    <w:rsid w:val="00507544"/>
    <w:rsid w:val="00510DE5"/>
    <w:rsid w:val="005C75FF"/>
    <w:rsid w:val="0060455D"/>
    <w:rsid w:val="0063100D"/>
    <w:rsid w:val="0065598F"/>
    <w:rsid w:val="00681D44"/>
    <w:rsid w:val="00717F46"/>
    <w:rsid w:val="00762A40"/>
    <w:rsid w:val="00770475"/>
    <w:rsid w:val="007A2590"/>
    <w:rsid w:val="007C6BEC"/>
    <w:rsid w:val="0082497B"/>
    <w:rsid w:val="00843ED2"/>
    <w:rsid w:val="00870145"/>
    <w:rsid w:val="008C1E30"/>
    <w:rsid w:val="008F2A57"/>
    <w:rsid w:val="009A1509"/>
    <w:rsid w:val="00A6461B"/>
    <w:rsid w:val="00B10D76"/>
    <w:rsid w:val="00B37554"/>
    <w:rsid w:val="00B827CD"/>
    <w:rsid w:val="00BA0B91"/>
    <w:rsid w:val="00BC60F4"/>
    <w:rsid w:val="00BD1B13"/>
    <w:rsid w:val="00BE1171"/>
    <w:rsid w:val="00BF1DE5"/>
    <w:rsid w:val="00C0758F"/>
    <w:rsid w:val="00C31AC9"/>
    <w:rsid w:val="00C65D9F"/>
    <w:rsid w:val="00CD7204"/>
    <w:rsid w:val="00DF5807"/>
    <w:rsid w:val="00E175C9"/>
    <w:rsid w:val="00E71B62"/>
    <w:rsid w:val="00F8596B"/>
    <w:rsid w:val="00FE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DF35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mmy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tevanovic</dc:creator>
  <cp:keywords/>
  <dc:description/>
  <cp:lastModifiedBy>Ana Stevanovic</cp:lastModifiedBy>
  <cp:revision>2</cp:revision>
  <dcterms:created xsi:type="dcterms:W3CDTF">2016-12-23T11:17:00Z</dcterms:created>
  <dcterms:modified xsi:type="dcterms:W3CDTF">2016-12-23T11:17:00Z</dcterms:modified>
</cp:coreProperties>
</file>